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05F" w:rsidRPr="005F549C" w:rsidRDefault="0048405F" w:rsidP="0048405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48405F" w:rsidRPr="005F549C" w:rsidRDefault="0048405F" w:rsidP="0048405F"/>
    <w:tbl>
      <w:tblPr>
        <w:tblW w:w="13380" w:type="dxa"/>
        <w:tblLook w:val="04A0" w:firstRow="1" w:lastRow="0" w:firstColumn="1" w:lastColumn="0" w:noHBand="0" w:noVBand="1"/>
      </w:tblPr>
      <w:tblGrid>
        <w:gridCol w:w="1879"/>
        <w:gridCol w:w="1232"/>
        <w:gridCol w:w="1478"/>
        <w:gridCol w:w="2217"/>
        <w:gridCol w:w="2464"/>
        <w:gridCol w:w="4414"/>
      </w:tblGrid>
      <w:tr w:rsidR="0048405F" w:rsidRPr="005F549C" w:rsidTr="0035726A">
        <w:trPr>
          <w:trHeight w:val="310"/>
        </w:trPr>
        <w:tc>
          <w:tcPr>
            <w:tcW w:w="133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Additional 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4</w:t>
            </w: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549C">
              <w:rPr>
                <w:rFonts w:ascii="Times New Roman" w:eastAsia="SimSun" w:hAnsi="Times New Roman" w:cs="Times New Roman"/>
                <w:b/>
                <w:bCs/>
              </w:rPr>
              <w:t>Table S1</w:t>
            </w:r>
            <w:r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 w:rsidRPr="005F549C">
              <w:rPr>
                <w:rFonts w:ascii="Times New Roman" w:eastAsia="SimSun" w:hAnsi="Times New Roman" w:cs="Times New Roman"/>
              </w:rPr>
              <w:t>Tumor suppression effect of different treatment on bladder histopathologic changes in SD rat bladders of different groups.</w:t>
            </w:r>
          </w:p>
        </w:tc>
      </w:tr>
      <w:tr w:rsidR="0048405F" w:rsidRPr="005F549C" w:rsidTr="0035726A">
        <w:trPr>
          <w:trHeight w:val="88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Group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No.of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 xml:space="preserve"> rats</w:t>
            </w:r>
            <w:r w:rsidRPr="005F549C">
              <w:rPr>
                <w:rFonts w:ascii="Times New Roman" w:eastAsia="SimSun" w:hAnsi="Times New Roman" w:cs="Times New Roman"/>
              </w:rPr>
              <w:br/>
              <w:t>sacrificed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Normal (T0)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Cancer in situ or Noninvasive papillary</w:t>
            </w:r>
            <w:r w:rsidRPr="005F549C">
              <w:rPr>
                <w:rFonts w:ascii="Times New Roman" w:eastAsia="SimSun" w:hAnsi="Times New Roman" w:cs="Times New Roman"/>
              </w:rPr>
              <w:br/>
              <w:t>carcinoma (Tis/Ta)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Subepithelial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 xml:space="preserve"> connective tissue invasive bladder cancer (T1)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 xml:space="preserve">Muscle invasive bladder cancer </w:t>
            </w:r>
          </w:p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(</w:t>
            </w:r>
            <w:r w:rsidRPr="005F549C">
              <w:rPr>
                <w:rFonts w:ascii="SimSun" w:eastAsia="SimSun" w:hAnsi="SimSun" w:cs="Times New Roman" w:hint="eastAsia"/>
              </w:rPr>
              <w:t>≥</w:t>
            </w:r>
            <w:r w:rsidRPr="005F549C">
              <w:rPr>
                <w:rFonts w:ascii="Times New Roman" w:eastAsia="SimSun" w:hAnsi="Times New Roman" w:cs="Times New Roman"/>
              </w:rPr>
              <w:t>T2)</w:t>
            </w:r>
          </w:p>
        </w:tc>
      </w:tr>
      <w:tr w:rsidR="0048405F" w:rsidRPr="005F549C" w:rsidTr="0035726A">
        <w:trPr>
          <w:trHeight w:val="2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PBS Contr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0</w:t>
            </w:r>
          </w:p>
        </w:tc>
      </w:tr>
      <w:tr w:rsidR="0048405F" w:rsidRPr="005F549C" w:rsidTr="0035726A">
        <w:trPr>
          <w:trHeight w:val="2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siSPAG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1</w:t>
            </w:r>
          </w:p>
        </w:tc>
      </w:tr>
      <w:tr w:rsidR="0048405F" w:rsidRPr="005F549C" w:rsidTr="0035726A">
        <w:trPr>
          <w:trHeight w:val="29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FeSiNT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9</w:t>
            </w:r>
          </w:p>
        </w:tc>
      </w:tr>
      <w:tr w:rsidR="0048405F" w:rsidRPr="005F549C" w:rsidTr="0035726A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FeSiNTs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 xml:space="preserve">/siSPAG5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4</w:t>
            </w:r>
            <w:bookmarkStart w:id="0" w:name="_GoBack"/>
            <w:bookmarkEnd w:id="0"/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</w:t>
            </w:r>
          </w:p>
        </w:tc>
      </w:tr>
      <w:tr w:rsidR="0048405F" w:rsidRPr="005F549C" w:rsidTr="0035726A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405F" w:rsidRPr="005F549C" w:rsidRDefault="0048405F" w:rsidP="0035726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48405F" w:rsidRPr="005F549C" w:rsidRDefault="0048405F" w:rsidP="0048405F"/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05F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8405F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392DC6-D91F-4389-BA1C-D17B684D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8:00Z</dcterms:created>
  <dcterms:modified xsi:type="dcterms:W3CDTF">2021-06-14T04:19:00Z</dcterms:modified>
</cp:coreProperties>
</file>